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BF57F" w14:textId="027B3309" w:rsidR="007179B9" w:rsidRP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4C84">
        <w:rPr>
          <w:rFonts w:ascii="Times New Roman" w:hAnsi="Times New Roman" w:cs="Times New Roman" w:hint="eastAsia"/>
          <w:sz w:val="24"/>
          <w:szCs w:val="24"/>
        </w:rPr>
        <w:t>A</w:t>
      </w:r>
      <w:r w:rsidRPr="00AF4C84">
        <w:rPr>
          <w:rFonts w:ascii="Times New Roman" w:hAnsi="Times New Roman" w:cs="Times New Roman"/>
          <w:sz w:val="24"/>
          <w:szCs w:val="24"/>
        </w:rPr>
        <w:t>ppendix 2.</w:t>
      </w:r>
    </w:p>
    <w:p w14:paraId="5475FE53" w14:textId="77777777" w:rsidR="007179B9" w:rsidRDefault="007179B9" w:rsidP="007179B9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4DAA934A" w14:textId="77777777" w:rsidR="007179B9" w:rsidRPr="004A051E" w:rsidRDefault="007179B9" w:rsidP="007179B9">
      <w:pPr>
        <w:spacing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A051E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Clinical chemistry analyzer (ADVIA Chemistry XPT System, SIEMENS, Berlin, Germany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.</w:t>
      </w:r>
    </w:p>
    <w:p w14:paraId="23E14F42" w14:textId="77777777" w:rsidR="007179B9" w:rsidRDefault="007179B9" w:rsidP="007179B9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15AA547F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4278447C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1AE8134E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54394B09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35007ED9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6F0F17DB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31132246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461698B1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6BECA028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6FC900E9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0D34D785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3F3CB9F2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17B64E56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47E7EF6A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27D89BDD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3BE02568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2107E27F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4688E233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0C5AA3FC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0C51ABC7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3437B1BB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57AA34DD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37BAEBA3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18EE8E87" w14:textId="77777777" w:rsidR="007179B9" w:rsidRDefault="007179B9" w:rsidP="007179B9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7313BC07" w14:textId="77777777" w:rsidR="007179B9" w:rsidRDefault="007179B9"/>
    <w:sectPr w:rsidR="007179B9">
      <w:headerReference w:type="even" r:id="rId4"/>
      <w:head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35478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79D5CE5" w14:textId="77777777" w:rsidR="000C3587" w:rsidRDefault="007179B9" w:rsidP="006364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019B5F" w14:textId="77777777" w:rsidR="000C3587" w:rsidRDefault="007179B9" w:rsidP="000C35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48997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8107D0" w14:textId="77777777" w:rsidR="000C3587" w:rsidRDefault="007179B9" w:rsidP="0063644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159A85" w14:textId="77777777" w:rsidR="000C3587" w:rsidRDefault="007179B9" w:rsidP="000C358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9B9"/>
    <w:rsid w:val="0071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CDB2B"/>
  <w15:chartTrackingRefBased/>
  <w15:docId w15:val="{1B5FB535-7F2D-0944-A5F7-1434FB84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B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/>
      <w:kern w:val="2"/>
      <w:sz w:val="2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9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9B9"/>
    <w:rPr>
      <w:rFonts w:asciiTheme="minorEastAsia"/>
      <w:kern w:val="2"/>
      <w:sz w:val="20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17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B</dc:creator>
  <cp:keywords/>
  <dc:description/>
  <cp:lastModifiedBy>Lee SB</cp:lastModifiedBy>
  <cp:revision>1</cp:revision>
  <dcterms:created xsi:type="dcterms:W3CDTF">2021-03-17T01:20:00Z</dcterms:created>
  <dcterms:modified xsi:type="dcterms:W3CDTF">2021-03-17T01:22:00Z</dcterms:modified>
</cp:coreProperties>
</file>